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ED0" w:rsidRPr="009D470F" w:rsidRDefault="00FF6ED0" w:rsidP="00FF6ED0">
      <w:pPr>
        <w:jc w:val="center"/>
        <w:rPr>
          <w:rFonts w:ascii="Arial" w:eastAsia="Times New Roman" w:hAnsi="Arial" w:cs="Arial"/>
          <w:b/>
          <w:highlight w:val="red"/>
          <w:lang w:val="en-GB" w:eastAsia="nb-NO"/>
        </w:rPr>
      </w:pPr>
      <w:r>
        <w:rPr>
          <w:rFonts w:ascii="Arial" w:eastAsia="Times New Roman" w:hAnsi="Arial" w:cs="Arial"/>
          <w:b/>
          <w:noProof/>
          <w:lang w:eastAsia="nb-NO"/>
        </w:rPr>
        <w:drawing>
          <wp:inline distT="0" distB="0" distL="0" distR="0" wp14:anchorId="606CAF7E" wp14:editId="44956757">
            <wp:extent cx="2880024" cy="1317458"/>
            <wp:effectExtent l="0" t="0" r="3175" b="3810"/>
            <wp:docPr id="3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0608 FigS1_NAA15-myc_500p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867" cy="1331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ED0" w:rsidRDefault="00FF6ED0" w:rsidP="00FF6ED0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</w:p>
    <w:p w:rsidR="00FF6ED0" w:rsidRDefault="00FF6ED0" w:rsidP="00FF6ED0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Figure S1. Double transfection </w:t>
      </w:r>
      <w:r>
        <w:rPr>
          <w:rFonts w:ascii="Arial" w:eastAsia="Times New Roman" w:hAnsi="Arial" w:cs="Arial"/>
          <w:b/>
          <w:sz w:val="20"/>
          <w:szCs w:val="20"/>
          <w:lang w:val="en-GB" w:eastAsia="nb-NO"/>
        </w:rPr>
        <w:t>with</w:t>
      </w:r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 NAA10-V5 and NAA15-myc followed by V5-immunoprecipitation. </w:t>
      </w:r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>HeLa cells were double transfected with NAA10 WT-V5 or NAA10 N101K-V5 and NAA15-myc</w:t>
      </w:r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 </w:t>
      </w:r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 xml:space="preserve">before </w:t>
      </w:r>
      <w:proofErr w:type="gramStart"/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>being subjected</w:t>
      </w:r>
      <w:proofErr w:type="gramEnd"/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 xml:space="preserve"> to </w:t>
      </w:r>
      <w:r>
        <w:rPr>
          <w:rFonts w:ascii="Arial" w:eastAsia="Times New Roman" w:hAnsi="Arial" w:cs="Arial"/>
          <w:sz w:val="20"/>
          <w:szCs w:val="20"/>
          <w:lang w:val="en-GB" w:eastAsia="nb-NO"/>
        </w:rPr>
        <w:t>anti-</w:t>
      </w:r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>V5-immunoprecipitation</w:t>
      </w:r>
      <w:r>
        <w:rPr>
          <w:rFonts w:ascii="Arial" w:eastAsia="Times New Roman" w:hAnsi="Arial" w:cs="Arial"/>
          <w:sz w:val="20"/>
          <w:szCs w:val="20"/>
          <w:lang w:val="en-GB" w:eastAsia="nb-NO"/>
        </w:rPr>
        <w:t>, SDS-PAGE and Western blotting</w:t>
      </w:r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 xml:space="preserve">. The immunoprecipitation experiment </w:t>
      </w:r>
      <w:proofErr w:type="gramStart"/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>was repeated</w:t>
      </w:r>
      <w:proofErr w:type="gramEnd"/>
      <w:r w:rsidRPr="009D470F">
        <w:rPr>
          <w:rFonts w:ascii="Arial" w:eastAsia="Times New Roman" w:hAnsi="Arial" w:cs="Arial"/>
          <w:sz w:val="20"/>
          <w:szCs w:val="20"/>
          <w:lang w:val="en-GB" w:eastAsia="nb-NO"/>
        </w:rPr>
        <w:t xml:space="preserve"> three times and one representative experiment is shown.</w:t>
      </w:r>
    </w:p>
    <w:p w:rsidR="00FF6ED0" w:rsidRDefault="00FF6ED0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  <w:r>
        <w:rPr>
          <w:rFonts w:ascii="Arial" w:eastAsia="Times New Roman" w:hAnsi="Arial" w:cs="Arial"/>
          <w:b/>
          <w:sz w:val="20"/>
          <w:szCs w:val="20"/>
          <w:lang w:val="en-GB" w:eastAsia="nb-NO"/>
        </w:rPr>
        <w:br w:type="page"/>
      </w:r>
    </w:p>
    <w:p w:rsidR="00171CF0" w:rsidRPr="00970199" w:rsidRDefault="00171CF0" w:rsidP="00171CF0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  <w:r w:rsidRPr="00970199">
        <w:rPr>
          <w:rFonts w:ascii="Arial" w:eastAsia="Times New Roman" w:hAnsi="Arial" w:cs="Arial"/>
          <w:b/>
          <w:sz w:val="20"/>
          <w:szCs w:val="20"/>
          <w:lang w:val="en-GB" w:eastAsia="nb-NO"/>
        </w:rPr>
        <w:lastRenderedPageBreak/>
        <w:t>Table S</w:t>
      </w:r>
      <w:r w:rsidR="001374E8" w:rsidRPr="00970199">
        <w:rPr>
          <w:rFonts w:ascii="Arial" w:eastAsia="Times New Roman" w:hAnsi="Arial" w:cs="Arial"/>
          <w:b/>
          <w:sz w:val="20"/>
          <w:szCs w:val="20"/>
          <w:lang w:val="en-GB" w:eastAsia="nb-NO"/>
        </w:rPr>
        <w:t>1</w:t>
      </w:r>
      <w:r w:rsidRPr="00970199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. Overview of </w:t>
      </w:r>
      <w:r w:rsidRPr="00970199">
        <w:rPr>
          <w:rFonts w:ascii="Arial" w:eastAsia="Times New Roman" w:hAnsi="Arial" w:cs="Arial"/>
          <w:b/>
          <w:i/>
          <w:sz w:val="20"/>
          <w:szCs w:val="20"/>
          <w:lang w:val="en-GB" w:eastAsia="nb-NO"/>
        </w:rPr>
        <w:t>NAA10</w:t>
      </w:r>
      <w:r w:rsidRPr="00970199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 variants and their effects</w:t>
      </w:r>
    </w:p>
    <w:p w:rsidR="00171CF0" w:rsidRPr="009D470F" w:rsidRDefault="00171CF0" w:rsidP="00171CF0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274"/>
        <w:gridCol w:w="2126"/>
        <w:gridCol w:w="2690"/>
        <w:gridCol w:w="1409"/>
      </w:tblGrid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9D47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AA10</w:t>
            </w:r>
            <w:r w:rsidRPr="009D470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703" w:type="pct"/>
            <w:vAlign w:val="center"/>
          </w:tcPr>
          <w:p w:rsidR="00171CF0" w:rsidRPr="009D470F" w:rsidRDefault="00171CF0" w:rsidP="009D47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b/>
                <w:sz w:val="20"/>
                <w:szCs w:val="20"/>
                <w:lang w:val="en-GB"/>
              </w:rPr>
              <w:t>Individuals</w:t>
            </w:r>
          </w:p>
        </w:tc>
        <w:tc>
          <w:tcPr>
            <w:tcW w:w="1174" w:type="pct"/>
            <w:shd w:val="clear" w:color="auto" w:fill="FFFFFF" w:themeFill="background1"/>
            <w:vAlign w:val="center"/>
          </w:tcPr>
          <w:p w:rsidR="00171CF0" w:rsidRPr="009D470F" w:rsidRDefault="00171CF0" w:rsidP="009D47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b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485" w:type="pct"/>
            <w:shd w:val="clear" w:color="auto" w:fill="FFFFFF" w:themeFill="background1"/>
            <w:vAlign w:val="center"/>
          </w:tcPr>
          <w:p w:rsidR="00171CF0" w:rsidRPr="009D470F" w:rsidRDefault="00171CF0" w:rsidP="009D47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b/>
                <w:sz w:val="20"/>
                <w:szCs w:val="20"/>
                <w:lang w:val="en-GB"/>
              </w:rPr>
              <w:t>Functional effect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:rsidR="00171CF0" w:rsidRPr="009D470F" w:rsidRDefault="00171CF0" w:rsidP="009D470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10G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29A&gt;G</w:t>
            </w:r>
          </w:p>
        </w:tc>
        <w:tc>
          <w:tcPr>
            <w:tcW w:w="703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male</w:t>
            </w:r>
          </w:p>
        </w:tc>
        <w:tc>
          <w:tcPr>
            <w:tcW w:w="1174" w:type="pct"/>
            <w:shd w:val="clear" w:color="auto" w:fill="FFFFFF" w:themeFill="background1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Hypoton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hearing loss, dysmorphic features, cardiac abnormalities, death in infancy</w:t>
            </w:r>
          </w:p>
        </w:tc>
        <w:tc>
          <w:tcPr>
            <w:tcW w:w="1485" w:type="pct"/>
            <w:shd w:val="clear" w:color="auto" w:fill="FFFFFF" w:themeFill="background1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, reduce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hermostability</w:t>
            </w:r>
            <w:proofErr w:type="spellEnd"/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L11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2T&gt;G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elayed motor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evelopment, speech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elay, strabismu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, reduce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hermostability</w:t>
            </w:r>
            <w:proofErr w:type="spellEnd"/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1020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S37P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109T&gt;C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8 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Global DD, craniofacial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, aged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ppearance, cardiac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rrhythmia, death in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nfancy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monomeric NAA10 an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impaired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NAA15 and NAA50 interaction, reduce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-acetylation in patient fibroblasts, abnormal cell migration and proliferation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Myklebust et al., 2015;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Rope et al., 2011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</w:rPr>
              <w:t>Y</w:t>
            </w:r>
            <w:r w:rsidRPr="009D470F">
              <w:rPr>
                <w:rFonts w:ascii="Arial" w:hAnsi="Arial" w:cs="Arial"/>
                <w:sz w:val="20"/>
                <w:szCs w:val="20"/>
              </w:rPr>
              <w:t>43S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.128A&gt;C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2 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ID, facial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ysmorphism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coliosis, long QT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monomeric NAA10 an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reduced stability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heng et al., 2019;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asey et al., 2015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I72T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215T&gt;C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3 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D, ID, cardiac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, reduced stability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 xml:space="preserve">Cheng et al., 2019; 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Støve et al., 2018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83C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247C&gt;T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8 females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D, ID, skeletal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, cardiac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 xml:space="preserve">Cheng et al., 2019; 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</w:rPr>
              <w:t>Saunier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83H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br/>
              <w:t>c.248G&gt;A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2 males 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DD, ID, limited language development, hyperactivity, 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nd cardiac abnormalitie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e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2019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p.(A87S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.259G&gt;T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3 fe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D, ID, motor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development delay, non-verbal,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hypoton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hearing los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Only clinically characterised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78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A104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11C&gt;A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Global DD, ID,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hypoton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fine motor delay, short stature, hearing los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, reduce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hermostability</w:t>
            </w:r>
            <w:proofErr w:type="spellEnd"/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149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V107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19G&gt;T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, abnormal muscle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one, growth failure,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long QT, skeletal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opp et al., 2015</w:t>
            </w:r>
          </w:p>
        </w:tc>
      </w:tr>
      <w:tr w:rsidR="00171CF0" w:rsidRPr="009D470F" w:rsidTr="009D470F">
        <w:trPr>
          <w:trHeight w:val="113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V111G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32T&gt;G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, delayed motor and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language development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, reduced stability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cTiernan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2018</w:t>
            </w:r>
          </w:p>
        </w:tc>
      </w:tr>
      <w:tr w:rsidR="00171CF0" w:rsidRPr="009D470F" w:rsidTr="009D470F">
        <w:trPr>
          <w:trHeight w:val="233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</w:rPr>
              <w:t>R</w:t>
            </w:r>
            <w:r w:rsidR="00670899" w:rsidRPr="009D470F">
              <w:rPr>
                <w:rFonts w:ascii="Arial" w:hAnsi="Arial" w:cs="Arial"/>
                <w:sz w:val="20"/>
                <w:szCs w:val="20"/>
              </w:rPr>
              <w:t>116</w:t>
            </w:r>
            <w:r w:rsidR="00670899">
              <w:rPr>
                <w:rFonts w:ascii="Arial" w:hAnsi="Arial" w:cs="Arial"/>
                <w:sz w:val="20"/>
                <w:szCs w:val="20"/>
              </w:rPr>
              <w:t>W</w:t>
            </w:r>
            <w:r w:rsidRPr="009D470F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.346C&gt;T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, abnormal muscle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one, growth failure,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keletal abnormalities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mall reduction in activity of monomeric NAA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opp et al., 2015</w:t>
            </w:r>
          </w:p>
        </w:tc>
      </w:tr>
      <w:tr w:rsidR="00171CF0" w:rsidRPr="009D470F" w:rsidTr="009D470F">
        <w:trPr>
          <w:trHeight w:val="283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.(L121V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61C&gt;G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2 fe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D, ID, motor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elay, non-verbal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Only clinically characterised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69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128L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84T&gt;A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84T&gt;G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3 females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, growth failure, delayed motor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evelopment, abnormal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uscle tone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activity of monomeric NAA10, reduced stability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r w:rsidRPr="009D470F">
              <w:rPr>
                <w:rFonts w:ascii="Arial" w:hAnsi="Arial" w:cs="Arial"/>
                <w:sz w:val="20"/>
                <w:szCs w:val="20"/>
              </w:rPr>
              <w:t>Cheng et al., 2019;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</w:rPr>
              <w:t>Saunier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171CF0" w:rsidRPr="009D470F" w:rsidTr="009D470F">
        <w:trPr>
          <w:trHeight w:val="69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128I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382T&gt;A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, growth failure,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 muscle tone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Reduced stability, activity not assessed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aunier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2016</w:t>
            </w:r>
          </w:p>
        </w:tc>
      </w:tr>
      <w:tr w:rsidR="00171CF0" w:rsidRPr="009D470F" w:rsidTr="009D470F">
        <w:trPr>
          <w:trHeight w:val="73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M147T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440T&gt;C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female</w:t>
            </w:r>
          </w:p>
        </w:tc>
        <w:tc>
          <w:tcPr>
            <w:tcW w:w="1174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D, ID, limited speech, vision impairment</w:t>
            </w:r>
          </w:p>
        </w:tc>
        <w:tc>
          <w:tcPr>
            <w:tcW w:w="1485" w:type="pct"/>
            <w:shd w:val="clear" w:color="auto" w:fill="auto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activity of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Nat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, reduced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hermostability</w:t>
            </w:r>
            <w:proofErr w:type="spellEnd"/>
          </w:p>
        </w:tc>
        <w:tc>
          <w:tcPr>
            <w:tcW w:w="778" w:type="pct"/>
            <w:shd w:val="clear" w:color="auto" w:fill="auto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806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T152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fs</w:t>
            </w:r>
            <w:r w:rsidRPr="009D470F">
              <w:rPr>
                <w:rFonts w:ascii="Cambria Math" w:hAnsi="Cambria Math" w:cs="Cambria Math"/>
                <w:sz w:val="20"/>
                <w:szCs w:val="20"/>
                <w:lang w:val="en-GB"/>
              </w:rPr>
              <w:t>∗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  <w:p w:rsidR="00171CF0" w:rsidRPr="009D470F" w:rsidRDefault="00171CF0" w:rsidP="002F62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455_458del</w:t>
            </w:r>
          </w:p>
        </w:tc>
        <w:tc>
          <w:tcPr>
            <w:tcW w:w="703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1 male</w:t>
            </w:r>
          </w:p>
        </w:tc>
        <w:tc>
          <w:tcPr>
            <w:tcW w:w="1174" w:type="pct"/>
            <w:shd w:val="clear" w:color="auto" w:fill="FFFFFF" w:themeFill="background1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Global DD, ID,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hypoton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, growth delay, scoliosis, </w:t>
            </w: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icrophthalm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syndactyly</w:t>
            </w:r>
          </w:p>
        </w:tc>
        <w:tc>
          <w:tcPr>
            <w:tcW w:w="1485" w:type="pct"/>
            <w:shd w:val="clear" w:color="auto" w:fill="FFFFFF" w:themeFill="background1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Only clinically characterised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heng et al., 2019</w:t>
            </w:r>
          </w:p>
        </w:tc>
      </w:tr>
      <w:tr w:rsidR="00171CF0" w:rsidRPr="009D470F" w:rsidTr="009D470F">
        <w:trPr>
          <w:trHeight w:val="69"/>
        </w:trPr>
        <w:tc>
          <w:tcPr>
            <w:tcW w:w="859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.(</w:t>
            </w:r>
            <w:r w:rsidR="00670899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670899" w:rsidRPr="009D470F">
              <w:rPr>
                <w:rFonts w:ascii="Arial" w:hAnsi="Arial" w:cs="Arial"/>
                <w:sz w:val="20"/>
                <w:szCs w:val="20"/>
                <w:lang w:val="en-GB"/>
              </w:rPr>
              <w:t>157fs45</w:t>
            </w: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*)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c.471+2T&gt;A</w:t>
            </w:r>
          </w:p>
        </w:tc>
        <w:tc>
          <w:tcPr>
            <w:tcW w:w="703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8 males</w:t>
            </w:r>
          </w:p>
        </w:tc>
        <w:tc>
          <w:tcPr>
            <w:tcW w:w="1174" w:type="pct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ID (60% of cases),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nophthalm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icrophthalmia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, syndactyly, skeletal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nd genitourinary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abnormalities</w:t>
            </w:r>
          </w:p>
        </w:tc>
        <w:tc>
          <w:tcPr>
            <w:tcW w:w="1485" w:type="pct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Truncated protein, activity not assessed, patient fibroblasts</w:t>
            </w:r>
          </w:p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have cell proliferation defects</w:t>
            </w:r>
          </w:p>
        </w:tc>
        <w:tc>
          <w:tcPr>
            <w:tcW w:w="778" w:type="pct"/>
            <w:vAlign w:val="center"/>
          </w:tcPr>
          <w:p w:rsidR="00171CF0" w:rsidRPr="009D470F" w:rsidRDefault="00171CF0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Esmailpour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2014</w:t>
            </w:r>
          </w:p>
        </w:tc>
      </w:tr>
    </w:tbl>
    <w:p w:rsidR="0009461A" w:rsidRPr="009D470F" w:rsidRDefault="00044C4E" w:rsidP="00171CF0">
      <w:pPr>
        <w:rPr>
          <w:rFonts w:ascii="Arial" w:hAnsi="Arial" w:cs="Arial"/>
          <w:sz w:val="20"/>
          <w:szCs w:val="20"/>
          <w:lang w:val="en-GB"/>
        </w:rPr>
      </w:pPr>
      <w:r w:rsidRPr="009D470F">
        <w:rPr>
          <w:rFonts w:ascii="Arial" w:hAnsi="Arial" w:cs="Arial"/>
          <w:sz w:val="20"/>
          <w:szCs w:val="20"/>
          <w:lang w:val="en-GB"/>
        </w:rPr>
        <w:t>DD – developmental delay; ID – intellectual disability; QT – Q wave - T wave</w:t>
      </w:r>
    </w:p>
    <w:p w:rsidR="0009461A" w:rsidRPr="009D470F" w:rsidRDefault="0009461A">
      <w:pPr>
        <w:rPr>
          <w:rFonts w:ascii="Arial" w:hAnsi="Arial" w:cs="Arial"/>
          <w:sz w:val="20"/>
          <w:szCs w:val="20"/>
          <w:lang w:val="en-GB"/>
        </w:rPr>
      </w:pPr>
      <w:r w:rsidRPr="009D470F">
        <w:rPr>
          <w:rFonts w:ascii="Arial" w:hAnsi="Arial" w:cs="Arial"/>
          <w:sz w:val="20"/>
          <w:szCs w:val="20"/>
          <w:lang w:val="en-GB"/>
        </w:rPr>
        <w:br w:type="page"/>
      </w:r>
    </w:p>
    <w:p w:rsidR="001374E8" w:rsidRPr="009D470F" w:rsidRDefault="001374E8" w:rsidP="001374E8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  <w:bookmarkStart w:id="0" w:name="_GoBack"/>
      <w:bookmarkEnd w:id="0"/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lastRenderedPageBreak/>
        <w:t xml:space="preserve">Table S2. NAA10 protein sequences used in multiple sequence alignment </w:t>
      </w:r>
    </w:p>
    <w:p w:rsidR="001374E8" w:rsidRPr="009D470F" w:rsidRDefault="001374E8" w:rsidP="001374E8">
      <w:pPr>
        <w:rPr>
          <w:rFonts w:ascii="Arial" w:hAnsi="Arial" w:cs="Arial"/>
          <w:lang w:val="en-GB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5953"/>
      </w:tblGrid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UniProt</w:t>
            </w:r>
            <w:proofErr w:type="spellEnd"/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rotein sequence</w:t>
            </w: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>H. sapiens</w:t>
            </w:r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P41227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NIRNARPEDLMNMQHCNLLCLPENYQMKYYFYHGLSWPQLSYIAEDENGKIVGYVLAKMEEDPDDVPHGHITSLAVKRSHRRLGLAQKLMDQASRAMIENFNAKYVSLHVRKSNRAALHLYSNTLNFQISEVEPKYYADGEDAYAMKRDLTQMADELRRHLELKEKGRHVVLGAIENKVESKGNSPPSSGEACREEKGLAAEDSGGDSKDLSEVSETTESTDVKDSSEASDSAS</w:t>
            </w: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>musculus</w:t>
            </w:r>
            <w:proofErr w:type="spellEnd"/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Q9QY36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NIRNARPEDLMNMQHCNLLCLPENYQMKYYFYHGLSWPQLSYIAEDENGKIVGYVLAKMEEDPDDVPHGHITSLAVKRSHRRLGLAQKLMDQASRAMIENFNAKYVSLHVRKSNRAALHLYSNTLNFQISEVEPKYYADGEDAYAMKRDLTQMADELRRHLELKEKGKHMVLAALENKAENKGNVLLSSGEACREEKGLAAEDSGGDSKDLSEVSETTESTDVKDSSEASDSAS</w:t>
            </w:r>
          </w:p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>norvegicus</w:t>
            </w:r>
            <w:proofErr w:type="spellEnd"/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3ZUQ2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NIRNARPEDLMNMQHCNLLCLPENYQMKYYFYHGLSWPQLSYIAEDENGKIVGYVLAKMEEDPDDVPHGHITSLAVKRSHRRLGLAQKLMDQASRAMIENFNAKYVSLHVRKSNRAALHLYSNTLNFQISEVEPKYYADGEDAYAMKRDLTQMADELRRHLELKEKGRHMVLSAMENKAENKGNVLLSSGEACREEKGLTAEDSGGDSKDLSEVSETTESTDVKDSSEASDSAS</w:t>
            </w: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9D470F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rerio</w:t>
            </w:r>
            <w:proofErr w:type="spellEnd"/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7T3B8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NIRNARPEDLMNMQHCNLLCLPENYQMKYYFYHGLSWPQLSYIAEDENGKIVGYVLAKMEEDPDDVPHGHITSLAVKRSHRRLGLAQKLMDQASRAMIENFNAKYVSLHVRKSNRAALHLYSNTLKFQISEVEPKYYADGEDAYAMKRNLTQMADELQKPGVRLWGSEAPPSQDTSVTGLVEKLTVQDGEKEGDGDSGGESKEMSEVSEATESTDVKDSSSDS</w:t>
            </w: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X. </w:t>
            </w:r>
            <w:proofErr w:type="spellStart"/>
            <w:r w:rsidRPr="009D470F">
              <w:rPr>
                <w:rFonts w:ascii="Arial" w:hAnsi="Arial" w:cs="Arial"/>
                <w:i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Q7ZXW3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NIRNARPEDLMNMQHCNLLCLPENYQMKYYFYHGLSWPQLSYIAEDENGKIVGYVLAKMEEDPDDVPHGHITSLAVKRSHRRLGLAQKLMDQASRAMIESFNAKYVSLHVRKSNRAALHLYSNTLNFQISEVEPKYYADGEDAYAMKRDLTQMADEQLKKHLEIKEKSRPLSSIENKSDNRSRHVGDCCRDEKCMGNIGKQDLTEDSGDSKDVSEVSEATESTDVKDSSEASDSAS</w:t>
            </w:r>
          </w:p>
        </w:tc>
      </w:tr>
      <w:tr w:rsidR="001374E8" w:rsidRPr="009D470F" w:rsidTr="002F6220">
        <w:tc>
          <w:tcPr>
            <w:tcW w:w="1696" w:type="dxa"/>
          </w:tcPr>
          <w:p w:rsidR="001374E8" w:rsidRPr="009D470F" w:rsidRDefault="001374E8" w:rsidP="002F6220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9D470F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ombe</w:t>
            </w:r>
            <w:proofErr w:type="spellEnd"/>
          </w:p>
        </w:tc>
        <w:tc>
          <w:tcPr>
            <w:tcW w:w="1560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9UTI3</w:t>
            </w:r>
          </w:p>
        </w:tc>
        <w:tc>
          <w:tcPr>
            <w:tcW w:w="5953" w:type="dxa"/>
          </w:tcPr>
          <w:p w:rsidR="001374E8" w:rsidRPr="009D470F" w:rsidRDefault="001374E8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MDIRPARISDLTGMQNCNLHNLPENYQLKYYLYHAISWPMLSYVATDPKGRVVGYVLAKMEEEPKDGIPHGHITSVSVMRSYRHLGLAKRLMVQSQRAMVEVYGAKYMSLHVRKSNRAAIHLYRDTLQFDVQGIESKYYADGEDAYAMHKDFSTLKFDTPETNDELAKTVQSLALNN</w:t>
            </w:r>
          </w:p>
        </w:tc>
      </w:tr>
    </w:tbl>
    <w:p w:rsidR="001374E8" w:rsidRPr="009D470F" w:rsidRDefault="001374E8">
      <w:pPr>
        <w:rPr>
          <w:rFonts w:ascii="Arial" w:eastAsia="Times New Roman" w:hAnsi="Arial" w:cs="Arial"/>
          <w:b/>
          <w:highlight w:val="red"/>
          <w:lang w:val="en-GB" w:eastAsia="nb-NO"/>
        </w:rPr>
      </w:pPr>
    </w:p>
    <w:p w:rsidR="001374E8" w:rsidRPr="009D470F" w:rsidRDefault="001374E8">
      <w:pPr>
        <w:rPr>
          <w:rFonts w:ascii="Arial" w:eastAsia="Times New Roman" w:hAnsi="Arial" w:cs="Arial"/>
          <w:b/>
          <w:highlight w:val="red"/>
          <w:lang w:val="en-GB" w:eastAsia="nb-NO"/>
        </w:rPr>
      </w:pPr>
    </w:p>
    <w:p w:rsidR="001374E8" w:rsidRPr="009D470F" w:rsidRDefault="001374E8">
      <w:pPr>
        <w:rPr>
          <w:rFonts w:ascii="Arial" w:eastAsia="Times New Roman" w:hAnsi="Arial" w:cs="Arial"/>
          <w:b/>
          <w:highlight w:val="red"/>
          <w:lang w:val="en-GB" w:eastAsia="nb-NO"/>
        </w:rPr>
      </w:pPr>
      <w:r w:rsidRPr="009D470F">
        <w:rPr>
          <w:rFonts w:ascii="Arial" w:eastAsia="Times New Roman" w:hAnsi="Arial" w:cs="Arial"/>
          <w:b/>
          <w:highlight w:val="red"/>
          <w:lang w:val="en-GB" w:eastAsia="nb-NO"/>
        </w:rPr>
        <w:br w:type="page"/>
      </w:r>
    </w:p>
    <w:p w:rsidR="00CD10A4" w:rsidRPr="009D470F" w:rsidRDefault="00CD10A4">
      <w:pPr>
        <w:rPr>
          <w:rFonts w:ascii="Arial" w:eastAsia="Times New Roman" w:hAnsi="Arial" w:cs="Arial"/>
          <w:b/>
          <w:sz w:val="20"/>
          <w:szCs w:val="20"/>
          <w:lang w:val="en-GB" w:eastAsia="nb-NO"/>
        </w:rPr>
      </w:pPr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lastRenderedPageBreak/>
        <w:t>Table S</w:t>
      </w:r>
      <w:r w:rsidR="001374E8"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>3</w:t>
      </w:r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. Catalytic activity of </w:t>
      </w:r>
      <w:proofErr w:type="spellStart"/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>immunoprecipitated</w:t>
      </w:r>
      <w:proofErr w:type="spellEnd"/>
      <w:r w:rsidRPr="009D470F">
        <w:rPr>
          <w:rFonts w:ascii="Arial" w:eastAsia="Times New Roman" w:hAnsi="Arial" w:cs="Arial"/>
          <w:b/>
          <w:sz w:val="20"/>
          <w:szCs w:val="20"/>
          <w:lang w:val="en-GB" w:eastAsia="nb-NO"/>
        </w:rPr>
        <w:t xml:space="preserve"> NAA10-WT-V5 and NAA10-N101K-V5. </w:t>
      </w:r>
    </w:p>
    <w:p w:rsidR="00CD10A4" w:rsidRPr="009D470F" w:rsidRDefault="00CD10A4">
      <w:pPr>
        <w:rPr>
          <w:rFonts w:ascii="Arial" w:eastAsia="Times New Roman" w:hAnsi="Arial" w:cs="Arial"/>
          <w:lang w:val="en-GB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CD10A4" w:rsidRPr="009D470F" w:rsidTr="002F6220">
        <w:tc>
          <w:tcPr>
            <w:tcW w:w="2264" w:type="dxa"/>
            <w:vMerge w:val="restart"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6792" w:type="dxa"/>
            <w:gridSpan w:val="3"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DPM</w:t>
            </w:r>
          </w:p>
        </w:tc>
      </w:tr>
      <w:tr w:rsidR="00CD10A4" w:rsidRPr="009D470F" w:rsidTr="002F6220">
        <w:tc>
          <w:tcPr>
            <w:tcW w:w="2264" w:type="dxa"/>
            <w:vMerge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Experiment 1</w:t>
            </w:r>
          </w:p>
        </w:tc>
        <w:tc>
          <w:tcPr>
            <w:tcW w:w="2264" w:type="dxa"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Experiment 2</w:t>
            </w:r>
          </w:p>
        </w:tc>
        <w:tc>
          <w:tcPr>
            <w:tcW w:w="2264" w:type="dxa"/>
            <w:vAlign w:val="center"/>
          </w:tcPr>
          <w:p w:rsidR="00CD10A4" w:rsidRPr="009D470F" w:rsidRDefault="00CD10A4" w:rsidP="002F622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sz w:val="20"/>
                <w:szCs w:val="20"/>
                <w:lang w:val="en-GB"/>
              </w:rPr>
              <w:t>Experiment 3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20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32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36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4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90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36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1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82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30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0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14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88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00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55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50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21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8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22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8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7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5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8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7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3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5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88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71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04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8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73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2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89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35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2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34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52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1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82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9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7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3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SESS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5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2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2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</w:t>
            </w:r>
          </w:p>
        </w:tc>
      </w:tr>
      <w:tr w:rsidR="00CD10A4" w:rsidRPr="009D470F" w:rsidTr="002F6220">
        <w:tc>
          <w:tcPr>
            <w:tcW w:w="2264" w:type="dxa"/>
          </w:tcPr>
          <w:p w:rsidR="00CD10A4" w:rsidRPr="009D470F" w:rsidRDefault="00CD10A4" w:rsidP="002F62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β-gal + EEEI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2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buffer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T + buffer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buffer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CD10A4" w:rsidRPr="009D470F" w:rsidTr="002F6220">
        <w:tc>
          <w:tcPr>
            <w:tcW w:w="2264" w:type="dxa"/>
            <w:vAlign w:val="center"/>
          </w:tcPr>
          <w:p w:rsidR="00CD10A4" w:rsidRPr="009D470F" w:rsidRDefault="00CD10A4" w:rsidP="002F622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101K + buffer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264" w:type="dxa"/>
            <w:vAlign w:val="bottom"/>
          </w:tcPr>
          <w:p w:rsidR="00CD10A4" w:rsidRPr="009D470F" w:rsidRDefault="00CD10A4" w:rsidP="002F62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D470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</w:t>
            </w:r>
          </w:p>
        </w:tc>
      </w:tr>
    </w:tbl>
    <w:p w:rsidR="00CD10A4" w:rsidRPr="009D470F" w:rsidRDefault="00CD10A4" w:rsidP="00CD10A4">
      <w:pPr>
        <w:rPr>
          <w:rFonts w:ascii="Arial" w:hAnsi="Arial" w:cs="Arial"/>
          <w:sz w:val="20"/>
          <w:szCs w:val="20"/>
          <w:lang w:val="en-GB"/>
        </w:rPr>
      </w:pPr>
    </w:p>
    <w:p w:rsidR="00DD633C" w:rsidRPr="009D470F" w:rsidRDefault="00CD10A4" w:rsidP="00CD10A4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Nt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-acetylation assay displaying catalytic activity of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immunoprecipitated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NAA10-V5 variants. Catalytic activity 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>was measured</w:t>
      </w:r>
      <w:proofErr w:type="gramEnd"/>
      <w:r w:rsidRPr="009D470F">
        <w:rPr>
          <w:rFonts w:ascii="Arial" w:hAnsi="Arial" w:cs="Arial"/>
          <w:sz w:val="20"/>
          <w:szCs w:val="20"/>
          <w:lang w:val="en-GB"/>
        </w:rPr>
        <w:t xml:space="preserve"> towards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NatA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substrate SESS</w:t>
      </w:r>
      <w:r w:rsidRPr="009D470F">
        <w:rPr>
          <w:rFonts w:ascii="Arial" w:hAnsi="Arial" w:cs="Arial"/>
          <w:sz w:val="20"/>
          <w:szCs w:val="20"/>
          <w:vertAlign w:val="subscript"/>
          <w:lang w:val="en-GB"/>
        </w:rPr>
        <w:t>24</w:t>
      </w:r>
      <w:r w:rsidRPr="009D470F">
        <w:rPr>
          <w:rFonts w:ascii="Arial" w:hAnsi="Arial" w:cs="Arial"/>
          <w:sz w:val="20"/>
          <w:szCs w:val="20"/>
          <w:lang w:val="en-GB"/>
        </w:rPr>
        <w:t xml:space="preserve"> and monomeric NAA10 substrate EEEI</w:t>
      </w:r>
      <w:r w:rsidRPr="009D470F">
        <w:rPr>
          <w:rFonts w:ascii="Arial" w:hAnsi="Arial" w:cs="Arial"/>
          <w:sz w:val="20"/>
          <w:szCs w:val="20"/>
          <w:vertAlign w:val="subscript"/>
          <w:lang w:val="en-GB"/>
        </w:rPr>
        <w:t>24</w:t>
      </w:r>
      <w:r w:rsidRPr="009D470F">
        <w:rPr>
          <w:rFonts w:ascii="Arial" w:hAnsi="Arial" w:cs="Arial"/>
          <w:sz w:val="20"/>
          <w:szCs w:val="20"/>
          <w:lang w:val="en-GB"/>
        </w:rPr>
        <w:t xml:space="preserve">. Reaction mixtures either with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immunoprecipitated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β-gal-V5 or without peptide 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>were used</w:t>
      </w:r>
      <w:proofErr w:type="gramEnd"/>
      <w:r w:rsidRPr="009D470F">
        <w:rPr>
          <w:rFonts w:ascii="Arial" w:hAnsi="Arial" w:cs="Arial"/>
          <w:sz w:val="20"/>
          <w:szCs w:val="20"/>
          <w:lang w:val="en-GB"/>
        </w:rPr>
        <w:t xml:space="preserve"> as negative controls to account for background signal. The immunoprecipitation and activity measurements were performed in three independent setups (Experiment 1-3), each with three technical replicates per assay. The three replicates of 10 µl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immunoprecipitated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enzyme, 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>200 µM</w:t>
      </w:r>
      <w:proofErr w:type="gramEnd"/>
      <w:r w:rsidRPr="009D470F">
        <w:rPr>
          <w:rFonts w:ascii="Arial" w:hAnsi="Arial" w:cs="Arial"/>
          <w:sz w:val="20"/>
          <w:szCs w:val="20"/>
          <w:lang w:val="en-GB"/>
        </w:rPr>
        <w:t xml:space="preserve"> synthetic oligopeptide SESS</w:t>
      </w:r>
      <w:r w:rsidRPr="009D470F">
        <w:rPr>
          <w:rFonts w:ascii="Arial" w:hAnsi="Arial" w:cs="Arial"/>
          <w:sz w:val="20"/>
          <w:szCs w:val="20"/>
          <w:vertAlign w:val="subscript"/>
          <w:lang w:val="en-GB"/>
        </w:rPr>
        <w:t>24</w:t>
      </w:r>
      <w:r w:rsidRPr="009D470F">
        <w:rPr>
          <w:rFonts w:ascii="Arial" w:hAnsi="Arial" w:cs="Arial"/>
          <w:sz w:val="20"/>
          <w:szCs w:val="20"/>
          <w:lang w:val="en-GB"/>
        </w:rPr>
        <w:t xml:space="preserve"> (SESSSKSRWGRPVGRRRRPVRVYP) or EEEI</w:t>
      </w:r>
      <w:r w:rsidRPr="009D470F">
        <w:rPr>
          <w:rFonts w:ascii="Arial" w:hAnsi="Arial" w:cs="Arial"/>
          <w:sz w:val="20"/>
          <w:szCs w:val="20"/>
          <w:vertAlign w:val="subscript"/>
          <w:lang w:val="en-GB"/>
        </w:rPr>
        <w:t>24</w:t>
      </w:r>
      <w:r w:rsidRPr="009D470F">
        <w:rPr>
          <w:rFonts w:ascii="Arial" w:hAnsi="Arial" w:cs="Arial"/>
          <w:sz w:val="20"/>
          <w:szCs w:val="20"/>
          <w:lang w:val="en-GB"/>
        </w:rPr>
        <w:t xml:space="preserve"> (EEEIAALRWGRPVGRRRRPVRVYP) (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BioGenes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), 50 µM [14C]-Ac-CoA (Perkin-Elmer) and acetylation buffer to a final volume of 25 µl were prepared. The samples 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>were incubated</w:t>
      </w:r>
      <w:proofErr w:type="gramEnd"/>
      <w:r w:rsidRPr="009D470F">
        <w:rPr>
          <w:rFonts w:ascii="Arial" w:hAnsi="Arial" w:cs="Arial"/>
          <w:sz w:val="20"/>
          <w:szCs w:val="20"/>
          <w:lang w:val="en-GB"/>
        </w:rPr>
        <w:t xml:space="preserve"> at 37°C for 30 min at 1400 rpm shaking in a thermomixer. Thereafter, the beads were isolated and 23 µl of the supernatant transferred onto P81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phosphocellulose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filter discs (Millipore). The filter discs were washed three times for 5 min in 10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HEPES buffer (pH 7.4) and 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>air dried</w:t>
      </w:r>
      <w:proofErr w:type="gramEnd"/>
      <w:r w:rsidRPr="009D470F">
        <w:rPr>
          <w:rFonts w:ascii="Arial" w:hAnsi="Arial" w:cs="Arial"/>
          <w:sz w:val="20"/>
          <w:szCs w:val="20"/>
          <w:lang w:val="en-GB"/>
        </w:rPr>
        <w:t xml:space="preserve">. Subsequently, the filter discs were added to 5 ml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Ultima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Gold F scintillation mixture (Perkin-Elmer) and the incorporated [14C]-</w:t>
      </w:r>
      <w:proofErr w:type="gramStart"/>
      <w:r w:rsidRPr="009D470F">
        <w:rPr>
          <w:rFonts w:ascii="Arial" w:hAnsi="Arial" w:cs="Arial"/>
          <w:sz w:val="20"/>
          <w:szCs w:val="20"/>
          <w:lang w:val="en-GB"/>
        </w:rPr>
        <w:t xml:space="preserve">Ac was measured by a Perkin-Elmer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TriCarb</w:t>
      </w:r>
      <w:proofErr w:type="spellEnd"/>
      <w:r w:rsidRPr="009D470F">
        <w:rPr>
          <w:rFonts w:ascii="Arial" w:hAnsi="Arial" w:cs="Arial"/>
          <w:sz w:val="20"/>
          <w:szCs w:val="20"/>
          <w:lang w:val="en-GB"/>
        </w:rPr>
        <w:t xml:space="preserve"> 2900TR Liquid Scintillation </w:t>
      </w:r>
      <w:proofErr w:type="spellStart"/>
      <w:r w:rsidRPr="009D470F">
        <w:rPr>
          <w:rFonts w:ascii="Arial" w:hAnsi="Arial" w:cs="Arial"/>
          <w:sz w:val="20"/>
          <w:szCs w:val="20"/>
          <w:lang w:val="en-GB"/>
        </w:rPr>
        <w:t>Analyzer</w:t>
      </w:r>
      <w:proofErr w:type="spellEnd"/>
      <w:proofErr w:type="gramEnd"/>
      <w:r w:rsidRPr="009D470F">
        <w:rPr>
          <w:rFonts w:ascii="Arial" w:hAnsi="Arial" w:cs="Arial"/>
          <w:sz w:val="20"/>
          <w:szCs w:val="20"/>
          <w:lang w:val="en-GB"/>
        </w:rPr>
        <w:t>. DPM – disintegrations per minute.</w:t>
      </w:r>
    </w:p>
    <w:p w:rsidR="00DD633C" w:rsidRPr="009D470F" w:rsidRDefault="00DD633C">
      <w:pPr>
        <w:rPr>
          <w:rFonts w:ascii="Arial" w:hAnsi="Arial" w:cs="Arial"/>
          <w:sz w:val="20"/>
          <w:szCs w:val="20"/>
          <w:lang w:val="en-GB"/>
        </w:rPr>
      </w:pPr>
    </w:p>
    <w:sectPr w:rsidR="00DD633C" w:rsidRPr="009D470F" w:rsidSect="006201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0A4"/>
    <w:rsid w:val="00000960"/>
    <w:rsid w:val="000131AC"/>
    <w:rsid w:val="00033B01"/>
    <w:rsid w:val="00044C4E"/>
    <w:rsid w:val="00061867"/>
    <w:rsid w:val="000879F8"/>
    <w:rsid w:val="0009461A"/>
    <w:rsid w:val="00107F8F"/>
    <w:rsid w:val="00115427"/>
    <w:rsid w:val="00121D85"/>
    <w:rsid w:val="00132F63"/>
    <w:rsid w:val="001374E8"/>
    <w:rsid w:val="00171CF0"/>
    <w:rsid w:val="001A4974"/>
    <w:rsid w:val="001C2F9E"/>
    <w:rsid w:val="001C67CF"/>
    <w:rsid w:val="00253F11"/>
    <w:rsid w:val="00283238"/>
    <w:rsid w:val="002C2702"/>
    <w:rsid w:val="002E774B"/>
    <w:rsid w:val="003043BA"/>
    <w:rsid w:val="0035164B"/>
    <w:rsid w:val="00385887"/>
    <w:rsid w:val="00387D48"/>
    <w:rsid w:val="004301D1"/>
    <w:rsid w:val="00446C16"/>
    <w:rsid w:val="004C35B5"/>
    <w:rsid w:val="0050650B"/>
    <w:rsid w:val="00523CE2"/>
    <w:rsid w:val="00530CE8"/>
    <w:rsid w:val="00555B34"/>
    <w:rsid w:val="005731AC"/>
    <w:rsid w:val="005D2D73"/>
    <w:rsid w:val="0062019E"/>
    <w:rsid w:val="00670899"/>
    <w:rsid w:val="0068070B"/>
    <w:rsid w:val="00691235"/>
    <w:rsid w:val="006E76EC"/>
    <w:rsid w:val="006F6859"/>
    <w:rsid w:val="006F7111"/>
    <w:rsid w:val="00720175"/>
    <w:rsid w:val="007C1B98"/>
    <w:rsid w:val="00822B6C"/>
    <w:rsid w:val="00840D49"/>
    <w:rsid w:val="00855142"/>
    <w:rsid w:val="0086108D"/>
    <w:rsid w:val="00875405"/>
    <w:rsid w:val="00884485"/>
    <w:rsid w:val="008E6B14"/>
    <w:rsid w:val="00930F5F"/>
    <w:rsid w:val="00970199"/>
    <w:rsid w:val="0098060B"/>
    <w:rsid w:val="009A4CC1"/>
    <w:rsid w:val="009B7F5D"/>
    <w:rsid w:val="009D470F"/>
    <w:rsid w:val="00A64500"/>
    <w:rsid w:val="00A6464A"/>
    <w:rsid w:val="00A7103E"/>
    <w:rsid w:val="00A93C29"/>
    <w:rsid w:val="00AF5A36"/>
    <w:rsid w:val="00B560E2"/>
    <w:rsid w:val="00BC158A"/>
    <w:rsid w:val="00C30F4D"/>
    <w:rsid w:val="00C65112"/>
    <w:rsid w:val="00CD10A4"/>
    <w:rsid w:val="00CD2A1B"/>
    <w:rsid w:val="00CE6CAC"/>
    <w:rsid w:val="00D22193"/>
    <w:rsid w:val="00D24CA1"/>
    <w:rsid w:val="00D33BBE"/>
    <w:rsid w:val="00D502A2"/>
    <w:rsid w:val="00D64706"/>
    <w:rsid w:val="00D731C0"/>
    <w:rsid w:val="00D83BA4"/>
    <w:rsid w:val="00DC0556"/>
    <w:rsid w:val="00DD56BD"/>
    <w:rsid w:val="00DD633C"/>
    <w:rsid w:val="00DE7942"/>
    <w:rsid w:val="00E40F58"/>
    <w:rsid w:val="00E84281"/>
    <w:rsid w:val="00EA00D6"/>
    <w:rsid w:val="00EA499C"/>
    <w:rsid w:val="00EF1D29"/>
    <w:rsid w:val="00EF28A9"/>
    <w:rsid w:val="00F131BA"/>
    <w:rsid w:val="00F131E6"/>
    <w:rsid w:val="00F52233"/>
    <w:rsid w:val="00F7620D"/>
    <w:rsid w:val="00FA217E"/>
    <w:rsid w:val="00FF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A4408"/>
  <w15:chartTrackingRefBased/>
  <w15:docId w15:val="{F527C641-D0E7-8741-B14F-59FAF914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8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8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56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cTiernan</dc:creator>
  <cp:keywords/>
  <dc:description/>
  <cp:lastModifiedBy>Thomas Arnesen</cp:lastModifiedBy>
  <cp:revision>5</cp:revision>
  <dcterms:created xsi:type="dcterms:W3CDTF">2020-07-31T12:03:00Z</dcterms:created>
  <dcterms:modified xsi:type="dcterms:W3CDTF">2020-07-31T17:02:00Z</dcterms:modified>
</cp:coreProperties>
</file>